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Y="-70"/>
        <w:tblOverlap w:val="never"/>
        <w:tblW w:w="84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5"/>
        <w:gridCol w:w="4215"/>
      </w:tblGrid>
      <w:tr w:rsidR="00335DC7" w:rsidRPr="00B11144" w14:paraId="36716F50" w14:textId="77777777" w:rsidTr="006449A5"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6EB2D" w14:textId="77E6A755" w:rsidR="00335DC7" w:rsidRPr="00B11144" w:rsidRDefault="00547FF9" w:rsidP="006449A5">
            <w:r>
              <w:t>Inclusion/Exclusion Criteria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8ED39" w14:textId="77777777" w:rsidR="00335DC7" w:rsidRPr="00B11144" w:rsidRDefault="00335DC7" w:rsidP="006449A5">
            <w:r w:rsidRPr="00B11144">
              <w:t> </w:t>
            </w:r>
          </w:p>
        </w:tc>
      </w:tr>
      <w:tr w:rsidR="00335DC7" w:rsidRPr="00B11144" w14:paraId="283A88D0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80E1B" w14:textId="77777777" w:rsidR="00335DC7" w:rsidRPr="00B11144" w:rsidRDefault="00335DC7" w:rsidP="006449A5">
            <w:r w:rsidRPr="00B11144">
              <w:t>Inclusion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1E491" w14:textId="77777777" w:rsidR="00335DC7" w:rsidRPr="00B11144" w:rsidRDefault="00335DC7" w:rsidP="006449A5">
            <w:r w:rsidRPr="00B11144">
              <w:t>Exclusion</w:t>
            </w:r>
          </w:p>
        </w:tc>
      </w:tr>
      <w:tr w:rsidR="00335DC7" w:rsidRPr="00B11144" w14:paraId="7FCC4159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F4A09" w14:textId="77777777" w:rsidR="00335DC7" w:rsidRPr="00B11144" w:rsidRDefault="00335DC7" w:rsidP="006449A5">
            <w:r w:rsidRPr="00B11144">
              <w:t>Peer reviewed studies in academic journals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81722" w14:textId="77777777" w:rsidR="00335DC7" w:rsidRPr="00B11144" w:rsidRDefault="00335DC7" w:rsidP="006449A5">
            <w:r w:rsidRPr="00B11144">
              <w:t>Studies published in any other format</w:t>
            </w:r>
          </w:p>
        </w:tc>
      </w:tr>
      <w:tr w:rsidR="00335DC7" w:rsidRPr="00B11144" w14:paraId="53C28585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3F6E8" w14:textId="77777777" w:rsidR="00335DC7" w:rsidRPr="00B11144" w:rsidRDefault="00335DC7" w:rsidP="006449A5">
            <w:r w:rsidRPr="00B11144">
              <w:t>Original Research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3FA9E" w14:textId="77777777" w:rsidR="00335DC7" w:rsidRPr="00B11144" w:rsidRDefault="00335DC7" w:rsidP="006449A5">
            <w:r w:rsidRPr="00B11144">
              <w:t>Study that is not reporting on original research</w:t>
            </w:r>
          </w:p>
        </w:tc>
      </w:tr>
      <w:tr w:rsidR="00335DC7" w:rsidRPr="00B11144" w14:paraId="31B19D69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91E8C" w14:textId="77777777" w:rsidR="00335DC7" w:rsidRPr="00B11144" w:rsidRDefault="00335DC7" w:rsidP="006449A5">
            <w:r w:rsidRPr="00B11144">
              <w:t>Published between the year 2000-2024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5DBE4" w14:textId="77777777" w:rsidR="00335DC7" w:rsidRPr="00B11144" w:rsidRDefault="00335DC7" w:rsidP="006449A5">
            <w:r w:rsidRPr="00B11144">
              <w:t>Studies published prior to the year 2000</w:t>
            </w:r>
          </w:p>
        </w:tc>
      </w:tr>
      <w:tr w:rsidR="00335DC7" w:rsidRPr="00B11144" w14:paraId="5EFADA30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0880F" w14:textId="77777777" w:rsidR="00335DC7" w:rsidRPr="00B11144" w:rsidRDefault="00335DC7" w:rsidP="006449A5">
            <w:r w:rsidRPr="00B11144">
              <w:t>Studies written in the English language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062CA" w14:textId="77777777" w:rsidR="00335DC7" w:rsidRPr="00B11144" w:rsidRDefault="00335DC7" w:rsidP="006449A5">
            <w:r w:rsidRPr="00B11144">
              <w:t>Studies published in any other language</w:t>
            </w:r>
          </w:p>
        </w:tc>
      </w:tr>
      <w:tr w:rsidR="00335DC7" w:rsidRPr="00B11144" w14:paraId="0132A4D3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1588D" w14:textId="77777777" w:rsidR="00335DC7" w:rsidRPr="00B11144" w:rsidRDefault="00335DC7" w:rsidP="006449A5">
            <w:r w:rsidRPr="00B11144">
              <w:t>Studies are conducted within the University setting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EEF64" w14:textId="77777777" w:rsidR="00335DC7" w:rsidRPr="00B11144" w:rsidRDefault="00335DC7" w:rsidP="006449A5">
            <w:r w:rsidRPr="00B11144">
              <w:t xml:space="preserve">Studies conducted in any other setting </w:t>
            </w:r>
          </w:p>
        </w:tc>
      </w:tr>
      <w:tr w:rsidR="00335DC7" w:rsidRPr="00B11144" w14:paraId="237B012F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9EFCC" w14:textId="77777777" w:rsidR="00335DC7" w:rsidRPr="00B11144" w:rsidRDefault="00335DC7" w:rsidP="006449A5">
            <w:r w:rsidRPr="00B11144">
              <w:t xml:space="preserve">Studies relating to the impact of service user involvement </w:t>
            </w:r>
            <w:r>
              <w:t>in the design, teaching or assessment</w:t>
            </w:r>
            <w:r w:rsidRPr="00B11144">
              <w:t xml:space="preserve"> </w:t>
            </w:r>
            <w:r>
              <w:t xml:space="preserve">of students </w:t>
            </w:r>
            <w:r w:rsidRPr="00B11144">
              <w:t>in pre-registration training of nurses, midwives, social workers, pharmacists and allied health professionals*.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120FB" w14:textId="77777777" w:rsidR="00335DC7" w:rsidRPr="00B11144" w:rsidRDefault="00335DC7" w:rsidP="006449A5">
            <w:r w:rsidRPr="00B11144">
              <w:t>Studies related to service user involvement in any other profession, or in post-registration training and education, or that describe the nature of service user involvement rather than measuring the impact of involvement.</w:t>
            </w:r>
          </w:p>
        </w:tc>
      </w:tr>
      <w:tr w:rsidR="00335DC7" w:rsidRPr="00B11144" w14:paraId="3AFAD6AB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92883" w14:textId="77777777" w:rsidR="00335DC7" w:rsidRPr="00B11144" w:rsidRDefault="00335DC7" w:rsidP="006449A5">
            <w:r w:rsidRPr="00B11144">
              <w:t xml:space="preserve">Studies that use a quantitative methodology as all off, or part of their data collection and analysis. </w:t>
            </w:r>
          </w:p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40B85" w14:textId="77777777" w:rsidR="00335DC7" w:rsidRPr="00B11144" w:rsidRDefault="00335DC7" w:rsidP="006449A5">
            <w:r w:rsidRPr="00B11144">
              <w:t xml:space="preserve">Studies that use only qualitative methodology as their data collection and analysis. </w:t>
            </w:r>
          </w:p>
        </w:tc>
      </w:tr>
      <w:tr w:rsidR="00335DC7" w:rsidRPr="00B11144" w14:paraId="1957395B" w14:textId="77777777" w:rsidTr="006449A5"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A206F" w14:textId="77777777" w:rsidR="00335DC7" w:rsidRPr="00B11144" w:rsidRDefault="00335DC7" w:rsidP="006449A5"/>
        </w:tc>
        <w:tc>
          <w:tcPr>
            <w:tcW w:w="4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B12A5" w14:textId="77777777" w:rsidR="00335DC7" w:rsidRPr="00B11144" w:rsidRDefault="00335DC7" w:rsidP="006449A5">
            <w:r>
              <w:t xml:space="preserve">Studies where you can not </w:t>
            </w:r>
            <w:proofErr w:type="gramStart"/>
            <w:r>
              <w:t xml:space="preserve">differentiate </w:t>
            </w:r>
            <w:r w:rsidRPr="00B11144">
              <w:t xml:space="preserve"> nurses</w:t>
            </w:r>
            <w:proofErr w:type="gramEnd"/>
            <w:r w:rsidRPr="00B11144">
              <w:t>, midwives, social workers, pharmacists and allied health professionals</w:t>
            </w:r>
            <w:r>
              <w:t xml:space="preserve"> participants from other participant groups</w:t>
            </w:r>
          </w:p>
        </w:tc>
      </w:tr>
    </w:tbl>
    <w:p w14:paraId="282549AA" w14:textId="27AAA401" w:rsidR="00BC33A1" w:rsidRPr="00335DC7" w:rsidRDefault="00BC33A1" w:rsidP="00BC33A1">
      <w:pPr>
        <w:rPr>
          <w:b/>
          <w:bCs/>
        </w:rPr>
      </w:pPr>
    </w:p>
    <w:p w14:paraId="657B38C4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2CBB5B9E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36A09702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004F9BA5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2C88C0EE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58472385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46EB1141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35F72685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0347D3E6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3C49FFC6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02189AD8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62079658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4D4D5E7D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16BB8478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4B36802E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2CE2F555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549DC41D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259548D0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70F993D3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38AF1E35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343F5913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72315E6E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115D0263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588CEE56" w14:textId="77777777" w:rsidR="00C07103" w:rsidRDefault="00C07103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19AD6FD0" w14:textId="77777777" w:rsidR="00791AF0" w:rsidRDefault="00791AF0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05A153FE" w14:textId="77777777" w:rsidR="00791AF0" w:rsidRDefault="00791AF0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7A66436F" w14:textId="77777777" w:rsidR="00791AF0" w:rsidRDefault="00791AF0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702013E5" w14:textId="77777777" w:rsidR="00791AF0" w:rsidRDefault="00791AF0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60FC20E3" w14:textId="77777777" w:rsidR="00791AF0" w:rsidRDefault="00791AF0" w:rsidP="00BC33A1">
      <w:pPr>
        <w:spacing w:after="0" w:line="240" w:lineRule="auto"/>
        <w:textAlignment w:val="baseline"/>
        <w:rPr>
          <w:rFonts w:ascii="Calibri" w:hAnsi="Calibri" w:cs="Calibri"/>
        </w:rPr>
      </w:pPr>
    </w:p>
    <w:p w14:paraId="24A8777A" w14:textId="19A81A0D" w:rsidR="00BC33A1" w:rsidRPr="00BC33A1" w:rsidRDefault="00BC33A1" w:rsidP="00BC33A1">
      <w:pPr>
        <w:spacing w:after="0" w:line="24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D51470">
        <w:rPr>
          <w:rFonts w:ascii="Calibri" w:hAnsi="Calibri" w:cs="Calibri"/>
        </w:rPr>
        <w:t xml:space="preserve">AHP List </w:t>
      </w:r>
      <w:r w:rsidR="00D51470" w:rsidRPr="00D51470">
        <w:rPr>
          <w:rFonts w:ascii="Calibri" w:hAnsi="Calibri" w:cs="Calibri"/>
        </w:rPr>
        <w:t>- Art</w:t>
      </w:r>
      <w:r w:rsidRPr="00D51470">
        <w:rPr>
          <w:rFonts w:ascii="Calibri" w:eastAsia="Times New Roman" w:hAnsi="Calibri" w:cs="Calibri"/>
          <w:bdr w:val="none" w:sz="0" w:space="0" w:color="auto" w:frame="1"/>
          <w:lang w:eastAsia="en-GB"/>
        </w:rPr>
        <w:t xml:space="preserve"> therap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Dietitian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="00D51470"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Drama therap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Music therap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Occupational therap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Operating department practitioner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Orthopt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Osteopath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Paramedic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Physiotherap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Podiatrists</w:t>
      </w:r>
      <w:r w:rsidRPr="00D51470">
        <w:rPr>
          <w:rFonts w:ascii="Calibri" w:eastAsia="Times New Roman" w:hAnsi="Calibri" w:cs="Calibri"/>
          <w:lang w:eastAsia="en-GB"/>
        </w:rPr>
        <w:t>,</w:t>
      </w:r>
      <w:r w:rsidRPr="00D51470">
        <w:rPr>
          <w:rFonts w:ascii="Calibri" w:eastAsia="Times New Roman" w:hAnsi="Calibri" w:cs="Calibri"/>
          <w:bdr w:val="none" w:sz="0" w:space="0" w:color="auto" w:frame="1"/>
          <w:lang w:eastAsia="en-GB"/>
        </w:rPr>
        <w:t xml:space="preserve"> Pr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osthetists and orthotist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Radiographers</w:t>
      </w:r>
      <w:r w:rsidRPr="00D51470">
        <w:rPr>
          <w:rFonts w:ascii="Calibri" w:eastAsia="Times New Roman" w:hAnsi="Calibri" w:cs="Calibri"/>
          <w:lang w:eastAsia="en-GB"/>
        </w:rPr>
        <w:t xml:space="preserve">, </w:t>
      </w:r>
      <w:r w:rsidRPr="00BC33A1">
        <w:rPr>
          <w:rFonts w:ascii="Calibri" w:eastAsia="Times New Roman" w:hAnsi="Calibri" w:cs="Calibri"/>
          <w:bdr w:val="none" w:sz="0" w:space="0" w:color="auto" w:frame="1"/>
          <w:lang w:eastAsia="en-GB"/>
        </w:rPr>
        <w:t>Speech and language therapists</w:t>
      </w:r>
    </w:p>
    <w:p w14:paraId="7BFA6FC6" w14:textId="6DFC525E" w:rsidR="00BC33A1" w:rsidRPr="00D51470" w:rsidRDefault="00BC33A1" w:rsidP="00BC33A1">
      <w:pPr>
        <w:rPr>
          <w:rFonts w:ascii="Calibri" w:hAnsi="Calibri" w:cs="Calibri"/>
        </w:rPr>
      </w:pPr>
    </w:p>
    <w:sectPr w:rsidR="00BC33A1" w:rsidRPr="00D51470" w:rsidSect="007E41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E566C"/>
    <w:multiLevelType w:val="hybridMultilevel"/>
    <w:tmpl w:val="490A81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4A2E28"/>
    <w:multiLevelType w:val="multilevel"/>
    <w:tmpl w:val="F5A0B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1266807">
    <w:abstractNumId w:val="0"/>
  </w:num>
  <w:num w:numId="2" w16cid:durableId="291255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CA"/>
    <w:rsid w:val="000224E4"/>
    <w:rsid w:val="00033573"/>
    <w:rsid w:val="00050C1B"/>
    <w:rsid w:val="00084B1D"/>
    <w:rsid w:val="000966EB"/>
    <w:rsid w:val="000B5ABA"/>
    <w:rsid w:val="000F3F41"/>
    <w:rsid w:val="0014011C"/>
    <w:rsid w:val="001B247E"/>
    <w:rsid w:val="00287960"/>
    <w:rsid w:val="002B3722"/>
    <w:rsid w:val="002B65D4"/>
    <w:rsid w:val="002C32CA"/>
    <w:rsid w:val="002D6FCF"/>
    <w:rsid w:val="00324412"/>
    <w:rsid w:val="00335DC7"/>
    <w:rsid w:val="00372597"/>
    <w:rsid w:val="0039324B"/>
    <w:rsid w:val="003E2DF0"/>
    <w:rsid w:val="003E5C70"/>
    <w:rsid w:val="00401782"/>
    <w:rsid w:val="004757ED"/>
    <w:rsid w:val="00476470"/>
    <w:rsid w:val="0050552E"/>
    <w:rsid w:val="00510CF7"/>
    <w:rsid w:val="00547FF9"/>
    <w:rsid w:val="00555903"/>
    <w:rsid w:val="00562C56"/>
    <w:rsid w:val="005A1CD2"/>
    <w:rsid w:val="005A4078"/>
    <w:rsid w:val="00635836"/>
    <w:rsid w:val="00646A1E"/>
    <w:rsid w:val="0064755C"/>
    <w:rsid w:val="00661719"/>
    <w:rsid w:val="00667210"/>
    <w:rsid w:val="0067502E"/>
    <w:rsid w:val="006A61B5"/>
    <w:rsid w:val="00775EBC"/>
    <w:rsid w:val="00777007"/>
    <w:rsid w:val="00785158"/>
    <w:rsid w:val="00791AF0"/>
    <w:rsid w:val="00793571"/>
    <w:rsid w:val="007A6A36"/>
    <w:rsid w:val="007E4198"/>
    <w:rsid w:val="00824A0F"/>
    <w:rsid w:val="0087739C"/>
    <w:rsid w:val="00895D86"/>
    <w:rsid w:val="009438EA"/>
    <w:rsid w:val="009442F0"/>
    <w:rsid w:val="009A1B8A"/>
    <w:rsid w:val="009E547E"/>
    <w:rsid w:val="00A41038"/>
    <w:rsid w:val="00AA71E9"/>
    <w:rsid w:val="00B91ED3"/>
    <w:rsid w:val="00BC33A1"/>
    <w:rsid w:val="00BC4A99"/>
    <w:rsid w:val="00BC7428"/>
    <w:rsid w:val="00BF265A"/>
    <w:rsid w:val="00BF443C"/>
    <w:rsid w:val="00C07103"/>
    <w:rsid w:val="00C315B7"/>
    <w:rsid w:val="00C40D33"/>
    <w:rsid w:val="00C5390F"/>
    <w:rsid w:val="00CA5E91"/>
    <w:rsid w:val="00CD633F"/>
    <w:rsid w:val="00D4120B"/>
    <w:rsid w:val="00D51470"/>
    <w:rsid w:val="00D6222A"/>
    <w:rsid w:val="00D91336"/>
    <w:rsid w:val="00D97118"/>
    <w:rsid w:val="00DB2302"/>
    <w:rsid w:val="00DF629E"/>
    <w:rsid w:val="00EA2624"/>
    <w:rsid w:val="00EA616E"/>
    <w:rsid w:val="00EE7794"/>
    <w:rsid w:val="00F053DB"/>
    <w:rsid w:val="00F15ECD"/>
    <w:rsid w:val="00F2152B"/>
    <w:rsid w:val="00F273A6"/>
    <w:rsid w:val="00F30483"/>
    <w:rsid w:val="00F765B2"/>
    <w:rsid w:val="00FA2361"/>
    <w:rsid w:val="00FE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F8F69"/>
  <w15:chartTrackingRefBased/>
  <w15:docId w15:val="{7F60D0AD-4D32-1545-B784-2C828F4B9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CA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CA"/>
    <w:pPr>
      <w:ind w:left="720"/>
      <w:contextualSpacing/>
    </w:pPr>
  </w:style>
  <w:style w:type="table" w:styleId="TableGrid">
    <w:name w:val="Table Grid"/>
    <w:basedOn w:val="TableNormal"/>
    <w:uiPriority w:val="39"/>
    <w:rsid w:val="002C32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C33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4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281CD58B167A4682EC92AEA00C30A3" ma:contentTypeVersion="6" ma:contentTypeDescription="Create a new document." ma:contentTypeScope="" ma:versionID="af1629f8cc6c5a8124642b7c01acf89d">
  <xsd:schema xmlns:xsd="http://www.w3.org/2001/XMLSchema" xmlns:xs="http://www.w3.org/2001/XMLSchema" xmlns:p="http://schemas.microsoft.com/office/2006/metadata/properties" xmlns:ns2="333255fb-b411-4e18-a353-009d853208fa" xmlns:ns3="b7d71466-759d-4e0a-955d-2daeb85de12d" targetNamespace="http://schemas.microsoft.com/office/2006/metadata/properties" ma:root="true" ma:fieldsID="93af74f3e2888ee41a756f9b7810804a" ns2:_="" ns3:_="">
    <xsd:import namespace="333255fb-b411-4e18-a353-009d853208fa"/>
    <xsd:import namespace="b7d71466-759d-4e0a-955d-2daeb85de1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3255fb-b411-4e18-a353-009d85320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d71466-759d-4e0a-955d-2daeb85de1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BE6E2F-0A91-43E6-AAFB-257D0B370F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6E5D432-090F-4E2E-9C3B-01C8BDF789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3255fb-b411-4e18-a353-009d853208fa"/>
    <ds:schemaRef ds:uri="b7d71466-759d-4e0a-955d-2daeb85de1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E4385C-6512-4BA4-8C00-5CF0EDC0666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Jonny (Sch of Health Sci)</dc:creator>
  <cp:keywords/>
  <dc:description/>
  <cp:lastModifiedBy>Green, Jonny (Sch of Health Sci)</cp:lastModifiedBy>
  <cp:revision>2</cp:revision>
  <dcterms:created xsi:type="dcterms:W3CDTF">2025-07-09T16:43:00Z</dcterms:created>
  <dcterms:modified xsi:type="dcterms:W3CDTF">2025-07-0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281CD58B167A4682EC92AEA00C30A3</vt:lpwstr>
  </property>
</Properties>
</file>